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3F5CE" w14:textId="5C33D0B4" w:rsidR="00295F78" w:rsidRPr="00696D6A" w:rsidRDefault="00600BEC" w:rsidP="00295F78">
      <w:r>
        <w:rPr>
          <w:b/>
        </w:rPr>
        <w:t>e-Figure 1</w:t>
      </w:r>
    </w:p>
    <w:p w14:paraId="445D486A" w14:textId="77777777" w:rsidR="00295F78" w:rsidRDefault="00295F78" w:rsidP="00295F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GB"/>
        </w:rPr>
        <w:drawing>
          <wp:inline distT="0" distB="0" distL="0" distR="0" wp14:anchorId="7DF05BB7" wp14:editId="08FB76E4">
            <wp:extent cx="5731510" cy="4853940"/>
            <wp:effectExtent l="0" t="0" r="2540" b="3810"/>
            <wp:docPr id="3" name="Picture 13" descr="A graph with black lin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33946" name="Picture 13" descr="A graph with black lines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FE180" w14:textId="77777777" w:rsidR="00295F78" w:rsidRDefault="00295F78" w:rsidP="00295F7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B6AC0EA" w14:textId="77777777" w:rsidR="00295F78" w:rsidRDefault="00295F78" w:rsidP="00295F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3FD6F46" w14:textId="466F3A4C" w:rsidR="00295F78" w:rsidRPr="0096784D" w:rsidRDefault="00295F78" w:rsidP="00295F78">
      <w:pPr>
        <w:rPr>
          <w:b/>
        </w:rPr>
      </w:pPr>
      <w:r>
        <w:br w:type="page"/>
      </w:r>
      <w:r w:rsidR="00600BEC">
        <w:rPr>
          <w:b/>
        </w:rPr>
        <w:lastRenderedPageBreak/>
        <w:t>e-Figure</w:t>
      </w:r>
      <w:r w:rsidRPr="0096784D">
        <w:rPr>
          <w:b/>
        </w:rPr>
        <w:t xml:space="preserve"> </w:t>
      </w:r>
      <w:r>
        <w:rPr>
          <w:b/>
        </w:rPr>
        <w:t>2</w:t>
      </w:r>
    </w:p>
    <w:p w14:paraId="7CA28BFF" w14:textId="77777777" w:rsidR="00295F78" w:rsidRDefault="00295F78" w:rsidP="00295F78"/>
    <w:p w14:paraId="02E19EFD" w14:textId="77777777" w:rsidR="00295F78" w:rsidRDefault="00295F78" w:rsidP="00295F78">
      <w:r w:rsidRPr="00AB69F5">
        <w:rPr>
          <w:noProof/>
          <w:lang w:eastAsia="en-GB"/>
        </w:rPr>
        <w:drawing>
          <wp:inline distT="0" distB="0" distL="0" distR="0" wp14:anchorId="320CC299" wp14:editId="2E924325">
            <wp:extent cx="5731510" cy="3375025"/>
            <wp:effectExtent l="0" t="0" r="2540" b="0"/>
            <wp:docPr id="931881655" name="Picture 6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103191" name="Picture 6" descr="A graph with a line and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7B18D4B7" w14:textId="77777777" w:rsidR="00600BEC" w:rsidRPr="000B120A" w:rsidRDefault="00600BEC" w:rsidP="00600BEC">
      <w:pPr>
        <w:rPr>
          <w:b/>
        </w:rPr>
      </w:pPr>
      <w:r>
        <w:rPr>
          <w:b/>
        </w:rPr>
        <w:lastRenderedPageBreak/>
        <w:t>e-Table 1</w:t>
      </w:r>
    </w:p>
    <w:p w14:paraId="02A564B3" w14:textId="77777777" w:rsidR="00600BEC" w:rsidRDefault="00600BEC" w:rsidP="00600BEC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16428779" wp14:editId="7A958892">
            <wp:extent cx="6134747" cy="2298700"/>
            <wp:effectExtent l="0" t="0" r="0" b="0"/>
            <wp:docPr id="2" name="Picture 2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table with numbers and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2" t="4275" b="6717"/>
                    <a:stretch/>
                  </pic:blipFill>
                  <pic:spPr bwMode="auto">
                    <a:xfrm>
                      <a:off x="0" y="0"/>
                      <a:ext cx="6154869" cy="23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14D004" w14:textId="77777777" w:rsidR="00600BEC" w:rsidRPr="001A6BE7" w:rsidRDefault="00600BEC" w:rsidP="00600BEC">
      <w:pPr>
        <w:tabs>
          <w:tab w:val="left" w:pos="960"/>
        </w:tabs>
        <w:rPr>
          <w:rFonts w:cstheme="minorHAnsi"/>
          <w:sz w:val="24"/>
          <w:szCs w:val="24"/>
        </w:rPr>
      </w:pPr>
      <w:r w:rsidRPr="001A6BE7">
        <w:rPr>
          <w:rFonts w:cstheme="minorHAnsi"/>
          <w:sz w:val="24"/>
          <w:szCs w:val="24"/>
        </w:rPr>
        <w:t>Significant correlations in bold.</w:t>
      </w:r>
    </w:p>
    <w:p w14:paraId="1F7CEAA5" w14:textId="77777777" w:rsidR="00600BEC" w:rsidRPr="001A6BE7" w:rsidRDefault="00600BEC" w:rsidP="00600BEC">
      <w:pPr>
        <w:tabs>
          <w:tab w:val="left" w:pos="960"/>
        </w:tabs>
        <w:rPr>
          <w:rFonts w:cstheme="minorHAnsi"/>
          <w:sz w:val="24"/>
          <w:szCs w:val="24"/>
        </w:rPr>
      </w:pPr>
      <w:r w:rsidRPr="001A6BE7">
        <w:rPr>
          <w:rFonts w:cstheme="minorHAnsi"/>
          <w:sz w:val="24"/>
          <w:szCs w:val="24"/>
        </w:rPr>
        <w:t xml:space="preserve">Correlations performed using </w:t>
      </w:r>
      <w:r w:rsidRPr="001A6BE7">
        <w:rPr>
          <w:rFonts w:cstheme="minorHAnsi"/>
          <w:color w:val="111111"/>
          <w:sz w:val="24"/>
          <w:szCs w:val="24"/>
          <w:shd w:val="clear" w:color="auto" w:fill="FFFFFF"/>
        </w:rPr>
        <w:t>Spearman's rank correlation coefficient.</w:t>
      </w:r>
    </w:p>
    <w:p w14:paraId="4FB93756" w14:textId="77777777" w:rsidR="00600BEC" w:rsidRDefault="00600BEC">
      <w:pPr>
        <w:rPr>
          <w:b/>
        </w:rPr>
      </w:pPr>
      <w:r>
        <w:rPr>
          <w:b/>
        </w:rPr>
        <w:br w:type="page"/>
      </w:r>
    </w:p>
    <w:p w14:paraId="249D1260" w14:textId="3F1CD236" w:rsidR="00295F78" w:rsidRPr="0096784D" w:rsidRDefault="00600BEC" w:rsidP="00295F78">
      <w:pPr>
        <w:rPr>
          <w:b/>
        </w:rPr>
      </w:pPr>
      <w:r>
        <w:rPr>
          <w:b/>
        </w:rPr>
        <w:t>e-Table 2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1470"/>
        <w:gridCol w:w="1470"/>
        <w:gridCol w:w="1470"/>
        <w:gridCol w:w="1485"/>
      </w:tblGrid>
      <w:tr w:rsidR="00295F78" w:rsidRPr="00DE26FC" w14:paraId="3D8DC562" w14:textId="77777777" w:rsidTr="00C07F27">
        <w:trPr>
          <w:trHeight w:val="300"/>
        </w:trPr>
        <w:tc>
          <w:tcPr>
            <w:tcW w:w="2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D6A4C6" w14:textId="77777777" w:rsidR="00295F78" w:rsidRPr="00DE26FC" w:rsidRDefault="00295F78" w:rsidP="00C07F27">
            <w:r w:rsidRPr="00DE26FC">
              <w:rPr>
                <w:b/>
                <w:bCs/>
              </w:rPr>
              <w:t>TOPIC Questionnaire Item</w:t>
            </w:r>
            <w:r w:rsidRPr="00DE26FC">
              <w:t> </w:t>
            </w:r>
          </w:p>
        </w:tc>
        <w:tc>
          <w:tcPr>
            <w:tcW w:w="58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7C1DBE" w14:textId="77777777" w:rsidR="00295F78" w:rsidRPr="00DE26FC" w:rsidRDefault="00295F78" w:rsidP="00C07F27">
            <w:r w:rsidRPr="00DE26FC">
              <w:rPr>
                <w:b/>
                <w:bCs/>
              </w:rPr>
              <w:t>Component</w:t>
            </w:r>
            <w:r w:rsidRPr="00DE26FC">
              <w:t> </w:t>
            </w:r>
          </w:p>
        </w:tc>
      </w:tr>
      <w:tr w:rsidR="00295F78" w:rsidRPr="00DE26FC" w14:paraId="49CD25B7" w14:textId="77777777" w:rsidTr="00C07F2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DA25C2" w14:textId="77777777" w:rsidR="00295F78" w:rsidRPr="00DE26FC" w:rsidRDefault="00295F78" w:rsidP="00C07F27"/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E73F33" w14:textId="77777777" w:rsidR="00295F78" w:rsidRDefault="00295F78" w:rsidP="00C07F27">
            <w:r w:rsidRPr="00DE26FC">
              <w:rPr>
                <w:b/>
                <w:bCs/>
              </w:rPr>
              <w:t>1</w:t>
            </w:r>
            <w:r w:rsidRPr="00DE26FC">
              <w:t> </w:t>
            </w:r>
          </w:p>
          <w:p w14:paraId="13703218" w14:textId="77777777" w:rsidR="00295F78" w:rsidRPr="00DE26FC" w:rsidRDefault="00295F78" w:rsidP="00C07F27">
            <w:r>
              <w:t>Severe Physical consequences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3E6D6B" w14:textId="77777777" w:rsidR="00295F78" w:rsidRDefault="00295F78" w:rsidP="00C07F27">
            <w:r w:rsidRPr="00DE26FC">
              <w:rPr>
                <w:b/>
                <w:bCs/>
              </w:rPr>
              <w:t>2</w:t>
            </w:r>
          </w:p>
          <w:p w14:paraId="3FF880FE" w14:textId="77777777" w:rsidR="00295F78" w:rsidRPr="00DE26FC" w:rsidRDefault="00295F78" w:rsidP="00C07F27">
            <w:r>
              <w:t>Vocal Triggers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796DA2" w14:textId="77777777" w:rsidR="00295F78" w:rsidRDefault="00295F78" w:rsidP="00C07F27">
            <w:r w:rsidRPr="00DE26FC">
              <w:rPr>
                <w:b/>
                <w:bCs/>
              </w:rPr>
              <w:t>3</w:t>
            </w:r>
          </w:p>
          <w:p w14:paraId="3C6FC621" w14:textId="77777777" w:rsidR="00295F78" w:rsidRPr="00DE26FC" w:rsidRDefault="00295F78" w:rsidP="00C07F27">
            <w:r>
              <w:t>Eating Triggers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10B782" w14:textId="77777777" w:rsidR="00295F78" w:rsidRDefault="00295F78" w:rsidP="00C07F27">
            <w:pPr>
              <w:rPr>
                <w:b/>
                <w:bCs/>
              </w:rPr>
            </w:pPr>
            <w:r w:rsidRPr="00DE26FC">
              <w:rPr>
                <w:b/>
                <w:bCs/>
              </w:rPr>
              <w:t>4</w:t>
            </w:r>
          </w:p>
          <w:p w14:paraId="475CAFB2" w14:textId="77777777" w:rsidR="00295F78" w:rsidRPr="00413504" w:rsidRDefault="00295F78" w:rsidP="00C07F27">
            <w:r>
              <w:t>Need to clear throat</w:t>
            </w:r>
          </w:p>
        </w:tc>
      </w:tr>
      <w:tr w:rsidR="00295F78" w:rsidRPr="00DE26FC" w14:paraId="5E1518E9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2CC674" w14:textId="77777777" w:rsidR="00295F78" w:rsidRPr="00DE26FC" w:rsidRDefault="00295F78" w:rsidP="00C07F27">
            <w:r w:rsidRPr="00DE26FC">
              <w:rPr>
                <w:b/>
                <w:bCs/>
              </w:rPr>
              <w:t>Pressure in head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C63C56" w14:textId="77777777" w:rsidR="00295F78" w:rsidRPr="00DE26FC" w:rsidRDefault="00295F78" w:rsidP="00C07F27">
            <w:r w:rsidRPr="00DE26FC">
              <w:t>0.876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05942C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12293D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C4C70C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5AFC64C1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697EBB" w14:textId="77777777" w:rsidR="00295F78" w:rsidRPr="00DE26FC" w:rsidRDefault="00295F78" w:rsidP="00C07F27">
            <w:r w:rsidRPr="00DE26FC">
              <w:rPr>
                <w:b/>
                <w:bCs/>
              </w:rPr>
              <w:t>Headache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2FAED6" w14:textId="77777777" w:rsidR="00295F78" w:rsidRPr="00DE26FC" w:rsidRDefault="00295F78" w:rsidP="00C07F27">
            <w:r w:rsidRPr="00DE26FC">
              <w:t>0.858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533EF3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A2F02F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E4F0F3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58CADF83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B22F16" w14:textId="77777777" w:rsidR="00295F78" w:rsidRPr="00DE26FC" w:rsidRDefault="00295F78" w:rsidP="00C07F27">
            <w:r w:rsidRPr="00DE26FC">
              <w:rPr>
                <w:b/>
                <w:bCs/>
              </w:rPr>
              <w:t>Retching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C512D9" w14:textId="77777777" w:rsidR="00295F78" w:rsidRPr="00DE26FC" w:rsidRDefault="00295F78" w:rsidP="00C07F27">
            <w:r w:rsidRPr="00DE26FC">
              <w:t>0.774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70B69E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1AB68D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D9E8F6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40D9237E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D7CA1" w14:textId="77777777" w:rsidR="00295F78" w:rsidRPr="00DE26FC" w:rsidRDefault="00295F78" w:rsidP="00C07F27">
            <w:r w:rsidRPr="00DE26FC">
              <w:rPr>
                <w:b/>
                <w:bCs/>
              </w:rPr>
              <w:t>Choking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D316BD" w14:textId="77777777" w:rsidR="00295F78" w:rsidRPr="00DE26FC" w:rsidRDefault="00295F78" w:rsidP="00C07F27">
            <w:r w:rsidRPr="00DE26FC">
              <w:t>0.562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1C1A05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1EDE9F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4F6B6D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387208AC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336C04" w14:textId="77777777" w:rsidR="00295F78" w:rsidRPr="00DE26FC" w:rsidRDefault="00295F78" w:rsidP="00C07F27">
            <w:r w:rsidRPr="00DE26FC">
              <w:rPr>
                <w:b/>
                <w:bCs/>
              </w:rPr>
              <w:t>Cannot control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C3CE18" w14:textId="59964A11" w:rsidR="00295F78" w:rsidRPr="00DE26FC" w:rsidRDefault="00060ECB" w:rsidP="00C07F27">
            <w:r>
              <w:t>0.466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C60CC3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E48ED3" w14:textId="49E1FB6A" w:rsidR="00295F78" w:rsidRPr="00DE26FC" w:rsidRDefault="00060ECB" w:rsidP="00C07F27">
            <w:r>
              <w:t>0.471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480EF2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34B04D48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C36F27" w14:textId="77777777" w:rsidR="00295F78" w:rsidRPr="00DE26FC" w:rsidRDefault="00295F78" w:rsidP="00C07F27">
            <w:r w:rsidRPr="00DE26FC">
              <w:rPr>
                <w:b/>
                <w:bCs/>
              </w:rPr>
              <w:t>Talking F2f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8BD548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81E1C7" w14:textId="77777777" w:rsidR="00295F78" w:rsidRPr="00DE26FC" w:rsidRDefault="00295F78" w:rsidP="00C07F27">
            <w:r w:rsidRPr="00DE26FC">
              <w:t>0.852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BF7918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95537B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1A842FA3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919474" w14:textId="77777777" w:rsidR="00295F78" w:rsidRPr="00DE26FC" w:rsidRDefault="00295F78" w:rsidP="00C07F27">
            <w:r w:rsidRPr="00DE26FC">
              <w:rPr>
                <w:b/>
                <w:bCs/>
              </w:rPr>
              <w:t>Talking on phone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F9030D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F6EC8F" w14:textId="77777777" w:rsidR="00295F78" w:rsidRPr="00DE26FC" w:rsidRDefault="00295F78" w:rsidP="00C07F27">
            <w:r w:rsidRPr="00DE26FC">
              <w:t>0.841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DDCD8B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230BB0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78EA84C3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244BBE" w14:textId="77777777" w:rsidR="00295F78" w:rsidRPr="00DE26FC" w:rsidRDefault="00295F78" w:rsidP="00C07F27">
            <w:r w:rsidRPr="00DE26FC">
              <w:rPr>
                <w:b/>
                <w:bCs/>
              </w:rPr>
              <w:t>Dry throat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7A9575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C496C0" w14:textId="77777777" w:rsidR="00295F78" w:rsidRPr="00DE26FC" w:rsidRDefault="00295F78" w:rsidP="00C07F27">
            <w:r w:rsidRPr="00DE26FC">
              <w:t>0.666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D8174B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028665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5A5E704A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F43642" w14:textId="77777777" w:rsidR="00295F78" w:rsidRPr="00DE26FC" w:rsidRDefault="00295F78" w:rsidP="00C07F27">
            <w:r w:rsidRPr="00DE26FC">
              <w:rPr>
                <w:b/>
                <w:bCs/>
              </w:rPr>
              <w:t>Annoying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D260E9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DCA9CD" w14:textId="541BAB99" w:rsidR="00295F78" w:rsidRPr="00DE26FC" w:rsidRDefault="00060ECB" w:rsidP="00C07F27">
            <w:r>
              <w:t>0.485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6B1189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8C9C8C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04764862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06A105" w14:textId="77777777" w:rsidR="00295F78" w:rsidRPr="00DE26FC" w:rsidRDefault="00295F78" w:rsidP="00C07F27">
            <w:r w:rsidRPr="00DE26FC">
              <w:rPr>
                <w:b/>
                <w:bCs/>
              </w:rPr>
              <w:t>Embarrassed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5C2A5D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D1FAD8" w14:textId="77777777" w:rsidR="00295F78" w:rsidRPr="00DE26FC" w:rsidRDefault="00295F78" w:rsidP="00C07F27">
            <w:r w:rsidRPr="00DE26FC">
              <w:t>0.61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90E7C3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1825FD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0536D778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C3998A" w14:textId="77777777" w:rsidR="00295F78" w:rsidRPr="00DE26FC" w:rsidRDefault="00295F78" w:rsidP="00C07F27">
            <w:r w:rsidRPr="00DE26FC">
              <w:rPr>
                <w:b/>
                <w:bCs/>
              </w:rPr>
              <w:t>Foods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E616FB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0C587A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AB0A21" w14:textId="77777777" w:rsidR="00295F78" w:rsidRPr="00DE26FC" w:rsidRDefault="00295F78" w:rsidP="00C07F27">
            <w:r w:rsidRPr="00DE26FC">
              <w:t>0.861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B0443F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44DDB310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F4BB03" w14:textId="77777777" w:rsidR="00295F78" w:rsidRPr="00DE26FC" w:rsidRDefault="00295F78" w:rsidP="00C07F27">
            <w:r w:rsidRPr="00DE26FC">
              <w:rPr>
                <w:b/>
                <w:bCs/>
              </w:rPr>
              <w:t>After meals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B72BB3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146920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11D2DB" w14:textId="77777777" w:rsidR="00295F78" w:rsidRPr="00DE26FC" w:rsidRDefault="00295F78" w:rsidP="00C07F27">
            <w:r w:rsidRPr="00DE26FC">
              <w:t>0.854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D2FA6A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15BFB76C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2B3EB6" w14:textId="77777777" w:rsidR="00295F78" w:rsidRPr="00DE26FC" w:rsidRDefault="00295F78" w:rsidP="00C07F27">
            <w:r w:rsidRPr="00DE26FC">
              <w:rPr>
                <w:b/>
                <w:bCs/>
              </w:rPr>
              <w:t>Swallow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11940B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697897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43DF73" w14:textId="77777777" w:rsidR="00295F78" w:rsidRPr="00DE26FC" w:rsidRDefault="00295F78" w:rsidP="00C07F27">
            <w:r w:rsidRPr="00DE26FC">
              <w:t>0.536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DFE0CB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4E4B36E5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EC6CC5" w14:textId="77777777" w:rsidR="00295F78" w:rsidRPr="00DE26FC" w:rsidRDefault="00295F78" w:rsidP="00C07F27">
            <w:r w:rsidRPr="00DE26FC">
              <w:rPr>
                <w:b/>
                <w:bCs/>
              </w:rPr>
              <w:t>Smells and odours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15A6CB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ACA2DF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F118C8" w14:textId="77777777" w:rsidR="00295F78" w:rsidRPr="00DE26FC" w:rsidRDefault="00295F78" w:rsidP="00C07F27">
            <w:r w:rsidRPr="00DE26FC">
              <w:t>0.504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508D58" w14:textId="77777777" w:rsidR="00295F78" w:rsidRPr="00DE26FC" w:rsidRDefault="00295F78" w:rsidP="00C07F27">
            <w:r w:rsidRPr="00DE26FC">
              <w:t> </w:t>
            </w:r>
          </w:p>
        </w:tc>
      </w:tr>
      <w:tr w:rsidR="00295F78" w:rsidRPr="00DE26FC" w14:paraId="2F1C65E7" w14:textId="77777777" w:rsidTr="00C07F27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85C56F" w14:textId="77777777" w:rsidR="00295F78" w:rsidRPr="00DE26FC" w:rsidRDefault="00295F78" w:rsidP="00C07F27">
            <w:r>
              <w:rPr>
                <w:b/>
                <w:bCs/>
              </w:rPr>
              <w:t xml:space="preserve">Need to </w:t>
            </w:r>
            <w:r w:rsidRPr="00DE26FC">
              <w:rPr>
                <w:b/>
                <w:bCs/>
              </w:rPr>
              <w:t>Throat clear</w:t>
            </w:r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F40FC9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0E7167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215F06" w14:textId="77777777" w:rsidR="00295F78" w:rsidRPr="00DE26FC" w:rsidRDefault="00295F78" w:rsidP="00C07F27">
            <w:r w:rsidRPr="00DE26FC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474485" w14:textId="77777777" w:rsidR="00295F78" w:rsidRPr="00DE26FC" w:rsidRDefault="00295F78" w:rsidP="00C07F27">
            <w:r w:rsidRPr="00DE26FC">
              <w:t>0.866 </w:t>
            </w:r>
          </w:p>
        </w:tc>
      </w:tr>
    </w:tbl>
    <w:p w14:paraId="2713B183" w14:textId="6E1D74DB" w:rsidR="000B120A" w:rsidRPr="004834ED" w:rsidRDefault="000B120A" w:rsidP="004834ED"/>
    <w:sectPr w:rsidR="000B120A" w:rsidRPr="004834ED" w:rsidSect="00600BE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F78"/>
    <w:rsid w:val="000547BE"/>
    <w:rsid w:val="00060ECB"/>
    <w:rsid w:val="000B120A"/>
    <w:rsid w:val="001955C8"/>
    <w:rsid w:val="001A6BE7"/>
    <w:rsid w:val="00295F78"/>
    <w:rsid w:val="004834ED"/>
    <w:rsid w:val="00600BEC"/>
    <w:rsid w:val="00816588"/>
    <w:rsid w:val="0082102C"/>
    <w:rsid w:val="008630AD"/>
    <w:rsid w:val="00955053"/>
    <w:rsid w:val="00A1608A"/>
    <w:rsid w:val="00BA3019"/>
    <w:rsid w:val="00D35941"/>
    <w:rsid w:val="00E6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29677"/>
  <w15:chartTrackingRefBased/>
  <w15:docId w15:val="{52CE11C8-169A-4A96-91EF-0341633C6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F78"/>
  </w:style>
  <w:style w:type="paragraph" w:styleId="Heading1">
    <w:name w:val="heading 1"/>
    <w:basedOn w:val="Normal"/>
    <w:next w:val="Normal"/>
    <w:link w:val="Heading1Char"/>
    <w:uiPriority w:val="9"/>
    <w:qFormat/>
    <w:rsid w:val="00295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F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F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F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F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F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F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F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F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F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F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F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F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F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F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F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F7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95F78"/>
    <w:pPr>
      <w:spacing w:after="200" w:line="276" w:lineRule="auto"/>
    </w:pPr>
    <w:rPr>
      <w:rFonts w:eastAsiaTheme="minorEastAsia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DA02B2-B61F-BE44-BDE0-3CC18A35611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King</dc:creator>
  <cp:keywords/>
  <dc:description/>
  <cp:lastModifiedBy>Nightlinger, Michelle (ELS-PHI)</cp:lastModifiedBy>
  <cp:revision>2</cp:revision>
  <dcterms:created xsi:type="dcterms:W3CDTF">2025-10-20T22:00:00Z</dcterms:created>
  <dcterms:modified xsi:type="dcterms:W3CDTF">2025-10-20T22:00:00Z</dcterms:modified>
</cp:coreProperties>
</file>